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18C35" w14:textId="77777777" w:rsidR="006C771A" w:rsidRPr="00386870" w:rsidRDefault="006C771A" w:rsidP="006C771A">
      <w:pPr>
        <w:rPr>
          <w:rFonts w:ascii="Cambria" w:hAnsi="Cambria" w:cs="Times New Roman"/>
          <w:sz w:val="24"/>
          <w:szCs w:val="24"/>
        </w:rPr>
      </w:pPr>
      <w:r w:rsidRPr="00B71436">
        <w:rPr>
          <w:rFonts w:ascii="Cambria" w:hAnsi="Cambria" w:cs="Times New Roman"/>
          <w:b/>
          <w:bCs/>
          <w:sz w:val="24"/>
          <w:szCs w:val="24"/>
        </w:rPr>
        <w:t>Multimedia Appendix</w:t>
      </w:r>
      <w:r w:rsidRPr="00386870">
        <w:rPr>
          <w:rFonts w:ascii="Cambria" w:hAnsi="Cambria" w:cs="Times New Roman"/>
          <w:b/>
          <w:bCs/>
          <w:sz w:val="24"/>
          <w:szCs w:val="24"/>
        </w:rPr>
        <w:t xml:space="preserve"> 1.</w:t>
      </w:r>
      <w:r w:rsidRPr="00386870">
        <w:rPr>
          <w:rFonts w:ascii="Cambria" w:hAnsi="Cambria" w:cs="Times New Roman"/>
          <w:sz w:val="24"/>
          <w:szCs w:val="24"/>
        </w:rPr>
        <w:t xml:space="preserve"> </w:t>
      </w:r>
      <w:bookmarkStart w:id="0" w:name="_Hlk65169071"/>
      <w:r>
        <w:rPr>
          <w:rFonts w:ascii="Cambria" w:hAnsi="Cambria" w:cs="Times New Roman"/>
          <w:sz w:val="24"/>
          <w:szCs w:val="24"/>
        </w:rPr>
        <w:t>List of va</w:t>
      </w:r>
      <w:r w:rsidRPr="00386870">
        <w:rPr>
          <w:rFonts w:ascii="Cambria" w:hAnsi="Cambria" w:cs="Times New Roman"/>
          <w:sz w:val="24"/>
          <w:szCs w:val="24"/>
        </w:rPr>
        <w:t>riable</w:t>
      </w:r>
      <w:r>
        <w:rPr>
          <w:rFonts w:ascii="Cambria" w:hAnsi="Cambria" w:cs="Times New Roman"/>
          <w:sz w:val="24"/>
          <w:szCs w:val="24"/>
        </w:rPr>
        <w:t>s</w:t>
      </w:r>
      <w:r w:rsidRPr="00386870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used in model development.</w:t>
      </w:r>
      <w:bookmarkEnd w:id="0"/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2259"/>
        <w:gridCol w:w="5540"/>
        <w:gridCol w:w="1227"/>
      </w:tblGrid>
      <w:tr w:rsidR="006C771A" w:rsidRPr="00386870" w14:paraId="023FE35C" w14:textId="77777777" w:rsidTr="00233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tcBorders>
              <w:top w:val="single" w:sz="4" w:space="0" w:color="auto"/>
            </w:tcBorders>
            <w:noWrap/>
            <w:hideMark/>
          </w:tcPr>
          <w:p w14:paraId="28ECBCAD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3271" w:type="pct"/>
            <w:tcBorders>
              <w:top w:val="single" w:sz="4" w:space="0" w:color="auto"/>
            </w:tcBorders>
            <w:noWrap/>
            <w:hideMark/>
          </w:tcPr>
          <w:p w14:paraId="1D0EF039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14:paraId="61227719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Numbers</w:t>
            </w:r>
          </w:p>
        </w:tc>
      </w:tr>
      <w:tr w:rsidR="006C771A" w:rsidRPr="00386870" w14:paraId="11140CAF" w14:textId="77777777" w:rsidTr="0023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6801FBC3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3271" w:type="pct"/>
            <w:noWrap/>
            <w:hideMark/>
          </w:tcPr>
          <w:p w14:paraId="2F2462A7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ge, sex, BMI, weight, height</w:t>
            </w:r>
          </w:p>
        </w:tc>
        <w:tc>
          <w:tcPr>
            <w:tcW w:w="600" w:type="pct"/>
            <w:noWrap/>
            <w:hideMark/>
          </w:tcPr>
          <w:p w14:paraId="21E95FFC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C771A" w:rsidRPr="00386870" w14:paraId="616D5279" w14:textId="77777777" w:rsidTr="00233386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493749A6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Laboratory tests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271" w:type="pct"/>
            <w:hideMark/>
          </w:tcPr>
          <w:p w14:paraId="6911485C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Creatinine, WBC, hemoglobin, platelet, albumin, sodium, potassium, chloride, AST, ALT, BUN, total CO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, bilirubin, calcium, glucose, CK (3 categories), lipase (3 categories), troponin I (3 categories), and baseline eGFR</w:t>
            </w:r>
          </w:p>
        </w:tc>
        <w:tc>
          <w:tcPr>
            <w:tcW w:w="600" w:type="pct"/>
            <w:noWrap/>
            <w:hideMark/>
          </w:tcPr>
          <w:p w14:paraId="5711D035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6C771A" w:rsidRPr="00386870" w14:paraId="5F0195EE" w14:textId="77777777" w:rsidTr="0023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3A01E844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Vitals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271" w:type="pct"/>
            <w:hideMark/>
          </w:tcPr>
          <w:p w14:paraId="7638394A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ystolic blood pressure, diastolic blood pressure, pulse rate, mean arterial pressure, body temperature (mean, maximum, minimum per day)</w:t>
            </w:r>
          </w:p>
        </w:tc>
        <w:tc>
          <w:tcPr>
            <w:tcW w:w="600" w:type="pct"/>
            <w:noWrap/>
            <w:hideMark/>
          </w:tcPr>
          <w:p w14:paraId="65FABBC0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C771A" w:rsidRPr="00386870" w14:paraId="20EAEB24" w14:textId="77777777" w:rsidTr="00233386">
        <w:trPr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5AE1BBDA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3271" w:type="pct"/>
            <w:hideMark/>
          </w:tcPr>
          <w:p w14:paraId="20F085B8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Ischemic heart disease, hypertension, diabetes mellitus, heart failure, liver disease, cerebrovascular disease, chronic obstructive pulmonary disease, chronic kidney disease, previous AKI, cancer, HIV, and CCI</w:t>
            </w:r>
          </w:p>
        </w:tc>
        <w:tc>
          <w:tcPr>
            <w:tcW w:w="600" w:type="pct"/>
            <w:noWrap/>
            <w:hideMark/>
          </w:tcPr>
          <w:p w14:paraId="4646B06C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C771A" w:rsidRPr="00386870" w14:paraId="2D66B173" w14:textId="77777777" w:rsidTr="0023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6F4B77A0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Medications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271" w:type="pct"/>
            <w:hideMark/>
          </w:tcPr>
          <w:p w14:paraId="3D393421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NSAIDs, diuretics, acyclovir, aminoglycoside, amphotericin, beta blocker, calcium channel blocker, cisplatin, vancomycin, colistin, cyclosporin, renin-angiotensin blocker, vasopressors, statins (medication use during and before admission) </w:t>
            </w:r>
          </w:p>
        </w:tc>
        <w:tc>
          <w:tcPr>
            <w:tcW w:w="600" w:type="pct"/>
            <w:noWrap/>
            <w:hideMark/>
          </w:tcPr>
          <w:p w14:paraId="5691AB55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C771A" w:rsidRPr="00386870" w14:paraId="5D7BBDF5" w14:textId="77777777" w:rsidTr="00233386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noWrap/>
            <w:hideMark/>
          </w:tcPr>
          <w:p w14:paraId="57B24CE3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Clinical conditions</w:t>
            </w:r>
          </w:p>
        </w:tc>
        <w:tc>
          <w:tcPr>
            <w:tcW w:w="3271" w:type="pct"/>
            <w:hideMark/>
          </w:tcPr>
          <w:p w14:paraId="6E3C7E93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Departments (14 categories), mechanical ventilation (current/</w:t>
            </w:r>
            <w:proofErr w:type="gramStart"/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recent)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proofErr w:type="gramEnd"/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, ICU admission, surgery (major/minor)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, anesthesia (general/non-general)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§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, surgery duration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00" w:type="pct"/>
            <w:noWrap/>
            <w:hideMark/>
          </w:tcPr>
          <w:p w14:paraId="21D0ACA3" w14:textId="77777777" w:rsidR="006C771A" w:rsidRPr="00386870" w:rsidRDefault="006C771A" w:rsidP="0023338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C771A" w:rsidRPr="00386870" w14:paraId="1DBFE84E" w14:textId="77777777" w:rsidTr="0023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6F334A8D" w14:textId="77777777" w:rsidR="006C771A" w:rsidRPr="00386870" w:rsidRDefault="006C771A" w:rsidP="00233386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 xml:space="preserve">Abbreviations: BMI, body mass index; WBC, white blood cell; AST, </w:t>
            </w:r>
            <w:proofErr w:type="spellStart"/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>asparate</w:t>
            </w:r>
            <w:proofErr w:type="spellEnd"/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 xml:space="preserve"> aminotransferase; ALT, alanine aminotransferase; BUN, blood urea nitrogen; CK, creatine kinase; HIV, human immunodeficiency virus; CCI, </w:t>
            </w:r>
            <w:proofErr w:type="spellStart"/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>Charlson</w:t>
            </w:r>
            <w:proofErr w:type="spellEnd"/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 xml:space="preserve"> comorbidity index; NSAIDs, non-steroidal anti-inflammatory drug; ICU, intensive care unit. </w:t>
            </w:r>
            <w:r w:rsidRPr="0038687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386870">
              <w:rPr>
                <w:rFonts w:ascii="Cambria" w:eastAsia="맑은 고딕" w:hAnsi="Cambria" w:cs="Times New Roman"/>
                <w:b w:val="0"/>
                <w:color w:val="000000"/>
                <w:kern w:val="0"/>
                <w:sz w:val="24"/>
                <w:szCs w:val="24"/>
              </w:rPr>
              <w:t>These variables are time-updated dynamic variables except for baseline eGFR.</w:t>
            </w:r>
          </w:p>
        </w:tc>
      </w:tr>
    </w:tbl>
    <w:p w14:paraId="307C29B6" w14:textId="77777777" w:rsidR="00F63DA7" w:rsidRPr="006C771A" w:rsidRDefault="00F63DA7"/>
    <w:sectPr w:rsidR="00F63DA7" w:rsidRPr="006C77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1A"/>
    <w:rsid w:val="006C771A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C2CF"/>
  <w15:chartTrackingRefBased/>
  <w15:docId w15:val="{68412C92-F69D-4BEA-9DCE-355F20E4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7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Grid Table 2 Accent 3"/>
    <w:basedOn w:val="a1"/>
    <w:uiPriority w:val="47"/>
    <w:rsid w:val="006C771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1</cp:revision>
  <dcterms:created xsi:type="dcterms:W3CDTF">2021-02-26T03:28:00Z</dcterms:created>
  <dcterms:modified xsi:type="dcterms:W3CDTF">2021-02-26T03:28:00Z</dcterms:modified>
</cp:coreProperties>
</file>